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2E2C9" w14:textId="6628BBEE" w:rsidR="00E8018E" w:rsidRDefault="00E8018E" w:rsidP="00D5124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8018E">
        <w:rPr>
          <w:rFonts w:ascii="Times New Roman" w:hAnsi="Times New Roman" w:cs="Times New Roman"/>
          <w:b/>
          <w:bCs/>
          <w:sz w:val="20"/>
          <w:szCs w:val="20"/>
        </w:rPr>
        <w:t xml:space="preserve">Table S3. Results of beta regression models testing the effects of taxonomic diversity, functional diversity, species identity and species-specific density on leaf litter mass loss, using the full dataset. This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dataset </w:t>
      </w:r>
      <w:r w:rsidRPr="00E8018E">
        <w:rPr>
          <w:rFonts w:ascii="Times New Roman" w:hAnsi="Times New Roman" w:cs="Times New Roman"/>
          <w:b/>
          <w:bCs/>
          <w:sz w:val="20"/>
          <w:szCs w:val="20"/>
        </w:rPr>
        <w:t>includes an outlying observation with exceptionally low litter AFDM loss (&lt;1%), which resulted in very high standardized residuals (2.5</w:t>
      </w:r>
      <w:r>
        <w:rPr>
          <w:rFonts w:ascii="Times New Roman" w:hAnsi="Times New Roman" w:cs="Times New Roman"/>
          <w:b/>
          <w:bCs/>
          <w:sz w:val="20"/>
          <w:szCs w:val="20"/>
        </w:rPr>
        <w:t> </w:t>
      </w:r>
      <w:r w:rsidRPr="00E8018E">
        <w:rPr>
          <w:rFonts w:ascii="Times New Roman" w:hAnsi="Times New Roman" w:cs="Times New Roman"/>
          <w:b/>
          <w:bCs/>
          <w:sz w:val="20"/>
          <w:szCs w:val="20"/>
        </w:rPr>
        <w:t>–</w:t>
      </w:r>
      <w:r>
        <w:rPr>
          <w:rFonts w:ascii="Times New Roman" w:hAnsi="Times New Roman" w:cs="Times New Roman"/>
          <w:b/>
          <w:bCs/>
          <w:sz w:val="20"/>
          <w:szCs w:val="20"/>
        </w:rPr>
        <w:t> </w:t>
      </w:r>
      <w:r w:rsidRPr="00E8018E">
        <w:rPr>
          <w:rFonts w:ascii="Times New Roman" w:hAnsi="Times New Roman" w:cs="Times New Roman"/>
          <w:b/>
          <w:bCs/>
          <w:sz w:val="20"/>
          <w:szCs w:val="20"/>
        </w:rPr>
        <w:t>6) and extreme generalized leverage (&gt;100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2"/>
        <w:gridCol w:w="2506"/>
        <w:gridCol w:w="940"/>
        <w:gridCol w:w="920"/>
        <w:gridCol w:w="1074"/>
      </w:tblGrid>
      <w:tr w:rsidR="00D51240" w:rsidRPr="004A27D8" w14:paraId="5871E5B3" w14:textId="77777777" w:rsidTr="009134E6">
        <w:trPr>
          <w:trHeight w:val="288"/>
        </w:trPr>
        <w:tc>
          <w:tcPr>
            <w:tcW w:w="20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30911" w14:textId="77777777" w:rsidR="00D51240" w:rsidRPr="000226D6" w:rsidRDefault="00D51240" w:rsidP="009134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</w:rPr>
              <w:t>Model/Parameters</w:t>
            </w:r>
          </w:p>
        </w:tc>
        <w:tc>
          <w:tcPr>
            <w:tcW w:w="1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F9D28" w14:textId="77777777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 [95% CI]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CC20E" w14:textId="77777777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χ</w:t>
            </w:r>
            <w:r w:rsidRPr="00C506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k-SK"/>
              </w:rPr>
              <w:t>2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D413E" w14:textId="77777777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P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7CBD2A" w14:textId="77777777" w:rsidR="00D51240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R</w:t>
            </w:r>
            <w:r w:rsidRPr="00913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sk-S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9134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(%)</w:t>
            </w:r>
          </w:p>
        </w:tc>
      </w:tr>
      <w:tr w:rsidR="00D51240" w:rsidRPr="004A27D8" w14:paraId="48B66F3B" w14:textId="77777777" w:rsidTr="009134E6">
        <w:trPr>
          <w:trHeight w:val="288"/>
        </w:trPr>
        <w:tc>
          <w:tcPr>
            <w:tcW w:w="20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85DE2B" w14:textId="77777777" w:rsidR="00D51240" w:rsidRPr="000226D6" w:rsidRDefault="00D51240" w:rsidP="0091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Taxonomic diversity</w:t>
            </w:r>
          </w:p>
        </w:tc>
        <w:tc>
          <w:tcPr>
            <w:tcW w:w="13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EA8DECE" w14:textId="77777777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F784DBD" w14:textId="77777777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54B41BF" w14:textId="77777777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26206A" w14:textId="74473B4F" w:rsidR="00D51240" w:rsidRPr="000226D6" w:rsidRDefault="00E8018E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</w:t>
            </w:r>
            <w:r w:rsidR="00D5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</w:t>
            </w:r>
          </w:p>
        </w:tc>
      </w:tr>
      <w:tr w:rsidR="00D51240" w:rsidRPr="004A27D8" w14:paraId="7F548402" w14:textId="77777777" w:rsidTr="009134E6">
        <w:trPr>
          <w:trHeight w:val="288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F36B" w14:textId="77777777" w:rsidR="00D51240" w:rsidRPr="00E8018E" w:rsidRDefault="00D51240" w:rsidP="009134E6">
            <w:pPr>
              <w:spacing w:after="0" w:line="240" w:lineRule="auto"/>
              <w:ind w:left="77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E801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Species richness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0033" w14:textId="12FDA1FB" w:rsidR="00D51240" w:rsidRPr="00E8018E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E801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0.</w:t>
            </w:r>
            <w:r w:rsidR="00E8018E" w:rsidRPr="00E801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42</w:t>
            </w:r>
            <w:r w:rsidRPr="00E801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 xml:space="preserve"> [0.</w:t>
            </w:r>
            <w:r w:rsidR="00E8018E" w:rsidRPr="00E801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05</w:t>
            </w:r>
            <w:r w:rsidRPr="00E801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, 0.</w:t>
            </w:r>
            <w:r w:rsidR="00E8018E" w:rsidRPr="00E801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79</w:t>
            </w:r>
            <w:r w:rsidRPr="00E801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8470" w14:textId="36B530F2" w:rsidR="00D51240" w:rsidRPr="00E8018E" w:rsidRDefault="00E8018E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E801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4</w:t>
            </w:r>
            <w:r w:rsidR="00D51240" w:rsidRPr="00E801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.</w:t>
            </w:r>
            <w:r w:rsidRPr="00E801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9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8358" w14:textId="7DD11635" w:rsidR="00D51240" w:rsidRPr="00E8018E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E801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0.0</w:t>
            </w:r>
            <w:r w:rsidR="00E8018E" w:rsidRPr="00E8018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2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ABD3" w14:textId="77777777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</w:tr>
      <w:tr w:rsidR="00D51240" w:rsidRPr="004A27D8" w14:paraId="7ED0BA20" w14:textId="77777777" w:rsidTr="009134E6">
        <w:trPr>
          <w:trHeight w:val="288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593011" w14:textId="77777777" w:rsidR="00D51240" w:rsidRPr="000226D6" w:rsidRDefault="00D51240" w:rsidP="0091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Functional diversity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95F962" w14:textId="77777777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8CEC15" w14:textId="77777777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49C668" w14:textId="77777777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4D6962" w14:textId="71CE2C66" w:rsidR="00D51240" w:rsidRPr="000226D6" w:rsidRDefault="00E8018E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.0</w:t>
            </w:r>
          </w:p>
        </w:tc>
      </w:tr>
      <w:tr w:rsidR="00D51240" w:rsidRPr="004A27D8" w14:paraId="568E87FC" w14:textId="77777777" w:rsidTr="009134E6">
        <w:trPr>
          <w:trHeight w:val="288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628D" w14:textId="77777777" w:rsidR="00D51240" w:rsidRPr="006D0FC0" w:rsidRDefault="00D51240" w:rsidP="009134E6">
            <w:pPr>
              <w:spacing w:after="0" w:line="240" w:lineRule="auto"/>
              <w:ind w:left="77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sk-SK"/>
              </w:rPr>
            </w:pPr>
            <w:r w:rsidRPr="006D0F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Rao'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 Q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77B2" w14:textId="70AFD5BE" w:rsidR="00D51240" w:rsidRPr="000226D6" w:rsidRDefault="00E8018E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</w:t>
            </w:r>
            <w:r w:rsidR="00D51240"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45</w:t>
            </w:r>
            <w:r w:rsidR="00D5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 [</w:t>
            </w:r>
            <w:r w:rsidR="00D51240" w:rsidRPr="00265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</w:t>
            </w:r>
            <w:r w:rsidR="00D51240" w:rsidRPr="00265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91</w:t>
            </w:r>
            <w:r w:rsidR="00D5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4</w:t>
            </w:r>
            <w:r w:rsidR="00D51240" w:rsidRPr="00265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</w:t>
            </w:r>
            <w:r w:rsidR="00D5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8B2D" w14:textId="76809F2C" w:rsidR="00D51240" w:rsidRPr="000226D6" w:rsidRDefault="00E8018E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</w:t>
            </w:r>
            <w:r w:rsidR="00D51240"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6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414C" w14:textId="23E95245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.</w:t>
            </w:r>
            <w:r w:rsidR="00E801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9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D580" w14:textId="77777777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</w:tr>
      <w:tr w:rsidR="00D51240" w:rsidRPr="004A27D8" w14:paraId="07AC00EB" w14:textId="77777777" w:rsidTr="009134E6">
        <w:trPr>
          <w:trHeight w:val="288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503AB62" w14:textId="77777777" w:rsidR="00D51240" w:rsidRPr="000226D6" w:rsidRDefault="00D51240" w:rsidP="0091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Species identity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8D2AA76" w14:textId="77777777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E2653A" w14:textId="77777777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5265A5" w14:textId="77777777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124347" w14:textId="70C885D3" w:rsidR="00D51240" w:rsidRPr="000226D6" w:rsidRDefault="00393D33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3</w:t>
            </w:r>
            <w:r w:rsidR="00D5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 w:rsidR="00DA4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</w:t>
            </w:r>
          </w:p>
        </w:tc>
      </w:tr>
      <w:tr w:rsidR="00D51240" w:rsidRPr="004A27D8" w14:paraId="54D52DA4" w14:textId="77777777" w:rsidTr="009134E6">
        <w:trPr>
          <w:trHeight w:val="288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F03D" w14:textId="77777777" w:rsidR="00D51240" w:rsidRPr="000226D6" w:rsidRDefault="00D51240" w:rsidP="009134E6">
            <w:pPr>
              <w:spacing w:after="0" w:line="240" w:lineRule="auto"/>
              <w:ind w:left="77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k-SK"/>
              </w:rPr>
              <w:t>Gammarus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4F32" w14:textId="75E08FDA" w:rsidR="00D51240" w:rsidRPr="000226D6" w:rsidRDefault="00CE361C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</w:t>
            </w:r>
            <w:r w:rsidR="00D51240"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96</w:t>
            </w:r>
            <w:r w:rsidR="00D5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</w:t>
            </w:r>
            <w:r w:rsidR="00D51240" w:rsidRPr="00990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</w:t>
            </w:r>
            <w:r w:rsidR="00D5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,</w:t>
            </w:r>
            <w:r w:rsidR="00D51240" w:rsidRPr="00990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</w:t>
            </w:r>
            <w:r w:rsidR="00D51240" w:rsidRPr="00990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1</w:t>
            </w:r>
            <w:r w:rsidR="00D5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EE89" w14:textId="6F61F241" w:rsidR="00D51240" w:rsidRPr="000226D6" w:rsidRDefault="00393D33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</w:t>
            </w:r>
            <w:r w:rsidR="00D51240"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6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A82D" w14:textId="3172DF6F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.</w:t>
            </w:r>
            <w:r w:rsidR="00393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0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BF35" w14:textId="4DC77EB5" w:rsidR="00D51240" w:rsidRPr="00265E3A" w:rsidRDefault="003E1392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</w:t>
            </w:r>
            <w:r w:rsidR="00D51240" w:rsidRPr="00265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</w:t>
            </w:r>
          </w:p>
        </w:tc>
      </w:tr>
      <w:tr w:rsidR="00D51240" w:rsidRPr="004A27D8" w14:paraId="5A1387A9" w14:textId="77777777" w:rsidTr="009134E6">
        <w:trPr>
          <w:trHeight w:val="288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E12B" w14:textId="77777777" w:rsidR="00D51240" w:rsidRPr="000226D6" w:rsidRDefault="00D51240" w:rsidP="009134E6">
            <w:pPr>
              <w:spacing w:after="0" w:line="240" w:lineRule="auto"/>
              <w:ind w:left="77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k-SK"/>
              </w:rPr>
              <w:t>Tipula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FA60" w14:textId="238CD99F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.</w:t>
            </w:r>
            <w:r w:rsidR="00CE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 [</w:t>
            </w:r>
            <w:r w:rsidRPr="00990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-1.</w:t>
            </w:r>
            <w:r w:rsidR="00CE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, </w:t>
            </w:r>
            <w:r w:rsidRPr="00990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.</w:t>
            </w:r>
            <w:r w:rsidR="00CE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00DB" w14:textId="04B46715" w:rsidR="00D51240" w:rsidRPr="000226D6" w:rsidRDefault="00393D33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</w:t>
            </w:r>
            <w:r w:rsidR="00D51240"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8C15" w14:textId="5F905383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.</w:t>
            </w:r>
            <w:r w:rsidR="00393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4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AFC9" w14:textId="44D969C9" w:rsidR="00D51240" w:rsidRPr="00265E3A" w:rsidRDefault="003E1392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</w:t>
            </w:r>
            <w:r w:rsidR="00D51240" w:rsidRPr="00265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3</w:t>
            </w:r>
          </w:p>
        </w:tc>
      </w:tr>
      <w:tr w:rsidR="00D51240" w:rsidRPr="004A27D8" w14:paraId="6992E060" w14:textId="77777777" w:rsidTr="009134E6">
        <w:trPr>
          <w:trHeight w:val="288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4FD6" w14:textId="77777777" w:rsidR="00D51240" w:rsidRPr="009134E6" w:rsidRDefault="00D51240" w:rsidP="009134E6">
            <w:pPr>
              <w:spacing w:after="0" w:line="240" w:lineRule="auto"/>
              <w:ind w:left="77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9134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k-SK"/>
              </w:rPr>
              <w:t>Sericostoma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9EBC" w14:textId="6B74AB3C" w:rsidR="00D51240" w:rsidRPr="008908ED" w:rsidRDefault="00CE361C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2</w:t>
            </w:r>
            <w:r w:rsidR="00D51240" w:rsidRPr="0089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15</w:t>
            </w:r>
            <w:r w:rsidR="00D51240" w:rsidRPr="0089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0</w:t>
            </w:r>
            <w:r w:rsidR="00D51240" w:rsidRPr="0089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30</w:t>
            </w:r>
            <w:r w:rsidR="00D51240" w:rsidRPr="0089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4</w:t>
            </w:r>
            <w:r w:rsidR="00D51240" w:rsidRPr="0089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00</w:t>
            </w:r>
            <w:r w:rsidR="00D51240" w:rsidRPr="0089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4B8B" w14:textId="7B730BC6" w:rsidR="00D51240" w:rsidRPr="008908ED" w:rsidRDefault="00393D33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8</w:t>
            </w:r>
            <w:r w:rsidR="00D51240" w:rsidRPr="0089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6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E4A6" w14:textId="7865A589" w:rsidR="00D51240" w:rsidRPr="008908ED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89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0.</w:t>
            </w:r>
            <w:r w:rsidR="00393D3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00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73EC" w14:textId="428D55B3" w:rsidR="00D51240" w:rsidRPr="008908ED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89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1</w:t>
            </w:r>
            <w:r w:rsidR="003E13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4</w:t>
            </w:r>
            <w:r w:rsidRPr="0089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.8</w:t>
            </w:r>
          </w:p>
        </w:tc>
      </w:tr>
      <w:tr w:rsidR="00D51240" w:rsidRPr="004A27D8" w14:paraId="7D00403E" w14:textId="77777777" w:rsidTr="009134E6">
        <w:trPr>
          <w:trHeight w:val="288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B331" w14:textId="77777777" w:rsidR="00D51240" w:rsidRPr="000226D6" w:rsidRDefault="00D51240" w:rsidP="009134E6">
            <w:pPr>
              <w:spacing w:after="0" w:line="240" w:lineRule="auto"/>
              <w:ind w:left="77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k-SK"/>
              </w:rPr>
              <w:t>Gammarus × Tipula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435A" w14:textId="7F54F2CB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</w:t>
            </w:r>
            <w:r w:rsidR="00CE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 [</w:t>
            </w:r>
            <w:r w:rsidRPr="00990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-1.</w:t>
            </w:r>
            <w:r w:rsidR="003523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, </w:t>
            </w:r>
            <w:r w:rsidRPr="00990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.</w:t>
            </w:r>
            <w:r w:rsidR="0007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CAC2" w14:textId="5D0FA999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.</w:t>
            </w:r>
            <w:r w:rsidR="00393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4014" w14:textId="10682F71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.4</w:t>
            </w:r>
            <w:r w:rsidR="00393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6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23AB" w14:textId="0B99AA39" w:rsidR="00D51240" w:rsidRPr="000226D6" w:rsidRDefault="003E1392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</w:t>
            </w:r>
            <w:r w:rsidR="00D5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</w:t>
            </w:r>
          </w:p>
        </w:tc>
      </w:tr>
      <w:tr w:rsidR="00D51240" w:rsidRPr="004A27D8" w14:paraId="63FDEA0D" w14:textId="77777777" w:rsidTr="009134E6">
        <w:trPr>
          <w:trHeight w:val="288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84BC" w14:textId="77777777" w:rsidR="00D51240" w:rsidRPr="000226D6" w:rsidRDefault="00D51240" w:rsidP="009134E6">
            <w:pPr>
              <w:spacing w:after="0" w:line="240" w:lineRule="auto"/>
              <w:ind w:left="77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k-SK"/>
              </w:rPr>
              <w:t>Tipula × Sericostoma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DDAA" w14:textId="5F7DA896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4 [</w:t>
            </w:r>
            <w:r w:rsidRPr="00990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-1.</w:t>
            </w:r>
            <w:r w:rsidR="0007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,</w:t>
            </w:r>
            <w:r w:rsidRPr="00990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 1.</w:t>
            </w:r>
            <w:r w:rsidR="0007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9387" w14:textId="01072245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.0</w:t>
            </w:r>
            <w:r w:rsidR="00393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9AE7" w14:textId="1DC86C4A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</w:t>
            </w:r>
            <w:r w:rsidR="00393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C693C" w14:textId="67A5E96E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.</w:t>
            </w:r>
            <w:r w:rsidR="003E13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5</w:t>
            </w:r>
          </w:p>
        </w:tc>
      </w:tr>
      <w:tr w:rsidR="00D51240" w:rsidRPr="004A27D8" w14:paraId="3579FDDC" w14:textId="77777777" w:rsidTr="009134E6">
        <w:trPr>
          <w:trHeight w:val="288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EAF6" w14:textId="77777777" w:rsidR="00D51240" w:rsidRPr="000226D6" w:rsidRDefault="00D51240" w:rsidP="009134E6">
            <w:pPr>
              <w:spacing w:after="0" w:line="240" w:lineRule="auto"/>
              <w:ind w:left="77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k-SK"/>
              </w:rPr>
              <w:t>Gammarus × Sericostoma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AAF9" w14:textId="41F43380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-</w:t>
            </w:r>
            <w:r w:rsidR="00CE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</w:t>
            </w: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 w:rsidR="00CE36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 [</w:t>
            </w:r>
            <w:r w:rsidRPr="00990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-</w:t>
            </w:r>
            <w:r w:rsidR="0007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</w:t>
            </w:r>
            <w:r w:rsidRPr="00990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 w:rsidR="0007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, </w:t>
            </w:r>
            <w:r w:rsidR="0007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</w:t>
            </w:r>
            <w:r w:rsidRPr="009908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 w:rsidR="000705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D07F" w14:textId="30D1ACC4" w:rsidR="00D51240" w:rsidRPr="000226D6" w:rsidRDefault="00393D33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</w:t>
            </w:r>
            <w:r w:rsidR="00D51240"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8143" w14:textId="1E879CA7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.</w:t>
            </w:r>
            <w:r w:rsidR="00393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6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FBB1B" w14:textId="1D666A1B" w:rsidR="00D51240" w:rsidRPr="000226D6" w:rsidRDefault="003E1392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7.3</w:t>
            </w:r>
          </w:p>
        </w:tc>
      </w:tr>
      <w:tr w:rsidR="00D51240" w:rsidRPr="004A27D8" w14:paraId="5AB8C450" w14:textId="77777777" w:rsidTr="009134E6">
        <w:trPr>
          <w:trHeight w:val="288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0CAEED" w14:textId="77777777" w:rsidR="00D51240" w:rsidRPr="000226D6" w:rsidRDefault="00D51240" w:rsidP="009134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Species density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59F70F3" w14:textId="77777777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BCCC42" w14:textId="77777777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F4B960" w14:textId="77777777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785099" w14:textId="6A8E6094" w:rsidR="00D51240" w:rsidRPr="000226D6" w:rsidRDefault="00DA46A7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3</w:t>
            </w:r>
            <w:r w:rsidR="00D5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</w:t>
            </w:r>
          </w:p>
        </w:tc>
      </w:tr>
      <w:tr w:rsidR="00D51240" w:rsidRPr="004A27D8" w14:paraId="1EF10AD0" w14:textId="77777777" w:rsidTr="009134E6">
        <w:trPr>
          <w:trHeight w:val="288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1CE2" w14:textId="77777777" w:rsidR="00D51240" w:rsidRPr="000226D6" w:rsidRDefault="00D51240" w:rsidP="009134E6">
            <w:pPr>
              <w:spacing w:after="0" w:line="240" w:lineRule="auto"/>
              <w:ind w:left="77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k-SK"/>
              </w:rPr>
              <w:t>Gammarus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F28E" w14:textId="02A95A77" w:rsidR="00D51240" w:rsidRPr="000226D6" w:rsidRDefault="00472971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</w:t>
            </w:r>
            <w:r w:rsidR="00D51240"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4</w:t>
            </w:r>
            <w:r w:rsidR="00D5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 [</w:t>
            </w:r>
            <w:r w:rsidR="00D51240" w:rsidRPr="00CC0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-</w:t>
            </w:r>
            <w:r w:rsidR="0008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</w:t>
            </w:r>
            <w:r w:rsidR="00D51240" w:rsidRPr="00CC0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 w:rsidR="0008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2</w:t>
            </w:r>
            <w:r w:rsidR="00D5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,</w:t>
            </w:r>
            <w:r w:rsidR="00D51240" w:rsidRPr="00CC0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 </w:t>
            </w:r>
            <w:r w:rsidR="0008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</w:t>
            </w:r>
            <w:r w:rsidR="00D51240" w:rsidRPr="00CC0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 w:rsidR="0008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5</w:t>
            </w:r>
            <w:r w:rsidR="00D5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ED27" w14:textId="0C4CF1ED" w:rsidR="00D51240" w:rsidRPr="000226D6" w:rsidRDefault="00B944E4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</w:t>
            </w:r>
            <w:r w:rsidR="00D51240"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DA85" w14:textId="2C5117EF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.</w:t>
            </w:r>
            <w:r w:rsidR="00B94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7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E2A1" w14:textId="4A1826B8" w:rsidR="00D51240" w:rsidRPr="000226D6" w:rsidRDefault="0008764D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1</w:t>
            </w:r>
            <w:r w:rsidR="00D5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</w:t>
            </w:r>
          </w:p>
        </w:tc>
      </w:tr>
      <w:tr w:rsidR="00D51240" w:rsidRPr="004A27D8" w14:paraId="023AF0D6" w14:textId="77777777" w:rsidTr="009134E6">
        <w:trPr>
          <w:trHeight w:val="288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89C9D" w14:textId="77777777" w:rsidR="00D51240" w:rsidRPr="000226D6" w:rsidRDefault="00D51240" w:rsidP="009134E6">
            <w:pPr>
              <w:spacing w:after="0" w:line="240" w:lineRule="auto"/>
              <w:ind w:left="77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k-SK"/>
              </w:rPr>
              <w:t>Tipula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FEB7" w14:textId="3AB5AAAF" w:rsidR="00D51240" w:rsidRPr="000226D6" w:rsidRDefault="00472971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</w:t>
            </w:r>
            <w:r w:rsidR="00D51240"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2</w:t>
            </w:r>
            <w:r w:rsidR="00D5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 [</w:t>
            </w:r>
            <w:r w:rsidR="00D51240" w:rsidRPr="00CC0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-</w:t>
            </w:r>
            <w:r w:rsidR="0008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</w:t>
            </w:r>
            <w:r w:rsidR="00D51240" w:rsidRPr="00CC0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 w:rsidR="0008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4</w:t>
            </w:r>
            <w:r w:rsidR="00D5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, </w:t>
            </w:r>
            <w:r w:rsidR="0008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</w:t>
            </w:r>
            <w:r w:rsidR="00D51240" w:rsidRPr="00CC0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 w:rsidR="0008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4</w:t>
            </w:r>
            <w:r w:rsidR="00D5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777D" w14:textId="2A001D6A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.</w:t>
            </w:r>
            <w:r w:rsidR="00B94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DB6A" w14:textId="3A5701BF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.</w:t>
            </w:r>
            <w:r w:rsidR="00B94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9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45A7" w14:textId="564C2171" w:rsidR="00D51240" w:rsidRPr="00265E3A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265E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.0</w:t>
            </w:r>
            <w:r w:rsidR="0008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</w:t>
            </w:r>
          </w:p>
        </w:tc>
      </w:tr>
      <w:tr w:rsidR="00D51240" w:rsidRPr="004A27D8" w14:paraId="55B15E73" w14:textId="77777777" w:rsidTr="009134E6">
        <w:trPr>
          <w:trHeight w:val="288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FB10" w14:textId="77777777" w:rsidR="00D51240" w:rsidRPr="009134E6" w:rsidRDefault="00D51240" w:rsidP="009134E6">
            <w:pPr>
              <w:spacing w:after="0" w:line="240" w:lineRule="auto"/>
              <w:ind w:left="77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9134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k-SK"/>
              </w:rPr>
              <w:t>Sericostoma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6CED" w14:textId="7A622387" w:rsidR="00D51240" w:rsidRPr="008908ED" w:rsidRDefault="00472971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3</w:t>
            </w:r>
            <w:r w:rsidR="00D51240" w:rsidRPr="0089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21</w:t>
            </w:r>
            <w:r w:rsidR="00D51240" w:rsidRPr="0089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 xml:space="preserve"> [-</w:t>
            </w:r>
            <w:r w:rsidR="00087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3</w:t>
            </w:r>
            <w:r w:rsidR="00D51240" w:rsidRPr="0089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.</w:t>
            </w:r>
            <w:r w:rsidR="00087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25</w:t>
            </w:r>
            <w:r w:rsidR="00D51240" w:rsidRPr="0089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 xml:space="preserve">, </w:t>
            </w:r>
            <w:r w:rsidR="00087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4</w:t>
            </w:r>
            <w:r w:rsidR="00D51240" w:rsidRPr="0089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.</w:t>
            </w:r>
            <w:r w:rsidR="00087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62</w:t>
            </w:r>
            <w:r w:rsidR="00D51240" w:rsidRPr="0089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C850" w14:textId="2AD6C34A" w:rsidR="00D51240" w:rsidRPr="008908ED" w:rsidRDefault="00B944E4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8</w:t>
            </w:r>
            <w:r w:rsidR="00D51240" w:rsidRPr="0089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0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ADF6" w14:textId="497E345B" w:rsidR="00D51240" w:rsidRPr="008908ED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 w:rsidRPr="0089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0.</w:t>
            </w:r>
            <w:r w:rsidR="00B944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00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6474" w14:textId="7C271448" w:rsidR="00D51240" w:rsidRPr="008908ED" w:rsidRDefault="0008764D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15</w:t>
            </w:r>
            <w:r w:rsidR="00D51240" w:rsidRPr="008908E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k-SK"/>
              </w:rPr>
              <w:t>8</w:t>
            </w:r>
          </w:p>
        </w:tc>
      </w:tr>
      <w:tr w:rsidR="00D51240" w:rsidRPr="004A27D8" w14:paraId="53F8E1BC" w14:textId="77777777" w:rsidTr="009134E6">
        <w:trPr>
          <w:trHeight w:val="288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5758" w14:textId="77777777" w:rsidR="00D51240" w:rsidRPr="000226D6" w:rsidRDefault="00D51240" w:rsidP="009134E6">
            <w:pPr>
              <w:spacing w:after="0" w:line="240" w:lineRule="auto"/>
              <w:ind w:left="77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k-SK"/>
              </w:rPr>
              <w:t>Gammarus × Tipula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7E38" w14:textId="5A068503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-0.</w:t>
            </w:r>
            <w:r w:rsidR="004729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 [</w:t>
            </w:r>
            <w:r w:rsidRPr="00CC0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-1.</w:t>
            </w:r>
            <w:r w:rsidR="0008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, </w:t>
            </w:r>
            <w:r w:rsidRPr="00CC0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.</w:t>
            </w:r>
            <w:r w:rsidR="0008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]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0D7A" w14:textId="194E79F8" w:rsidR="00D51240" w:rsidRPr="000226D6" w:rsidRDefault="00B944E4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</w:t>
            </w:r>
            <w:r w:rsidR="00D51240"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 w:rsidR="00D5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C0B5" w14:textId="32A799D8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.</w:t>
            </w:r>
            <w:r w:rsidR="00B94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6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D338" w14:textId="285F1B69" w:rsidR="00D51240" w:rsidRPr="000226D6" w:rsidRDefault="0008764D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</w:t>
            </w:r>
            <w:r w:rsidR="00D5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</w:t>
            </w:r>
          </w:p>
        </w:tc>
      </w:tr>
      <w:tr w:rsidR="00D51240" w:rsidRPr="004A27D8" w14:paraId="010AF29B" w14:textId="77777777" w:rsidTr="009134E6">
        <w:trPr>
          <w:trHeight w:val="288"/>
        </w:trPr>
        <w:tc>
          <w:tcPr>
            <w:tcW w:w="20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D3B3" w14:textId="77777777" w:rsidR="00D51240" w:rsidRPr="000226D6" w:rsidRDefault="00D51240" w:rsidP="009134E6">
            <w:pPr>
              <w:spacing w:after="0" w:line="240" w:lineRule="auto"/>
              <w:ind w:left="77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k-SK"/>
              </w:rPr>
              <w:t>Tipula × Sericostoma</w:t>
            </w:r>
          </w:p>
        </w:tc>
        <w:tc>
          <w:tcPr>
            <w:tcW w:w="1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2ACF" w14:textId="4DD4A6C7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-0.</w:t>
            </w:r>
            <w:r w:rsidR="004729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6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 [</w:t>
            </w:r>
            <w:r w:rsidRPr="00CC0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-1.3</w:t>
            </w:r>
            <w:r w:rsidR="0008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, </w:t>
            </w:r>
            <w:r w:rsidRPr="00CC0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]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0430" w14:textId="63EDA5C8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.</w:t>
            </w:r>
            <w:r w:rsidR="00B94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2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A018" w14:textId="10F933B7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.</w:t>
            </w:r>
            <w:r w:rsidR="00B94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364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vAlign w:val="center"/>
          </w:tcPr>
          <w:p w14:paraId="15A89FE6" w14:textId="00B81A1C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</w:t>
            </w:r>
            <w:r w:rsidR="0008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2</w:t>
            </w:r>
          </w:p>
        </w:tc>
      </w:tr>
      <w:tr w:rsidR="00D51240" w:rsidRPr="004A27D8" w14:paraId="76C9DC97" w14:textId="77777777" w:rsidTr="009134E6">
        <w:trPr>
          <w:trHeight w:val="288"/>
        </w:trPr>
        <w:tc>
          <w:tcPr>
            <w:tcW w:w="2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9D2B1" w14:textId="77777777" w:rsidR="00D51240" w:rsidRPr="000226D6" w:rsidRDefault="00D51240" w:rsidP="009134E6">
            <w:pPr>
              <w:spacing w:after="0" w:line="240" w:lineRule="auto"/>
              <w:ind w:left="77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k-SK"/>
              </w:rPr>
              <w:t>Gammarus × Sericostoma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947D" w14:textId="5EF41AC1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-0.</w:t>
            </w:r>
            <w:r w:rsidR="004729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 [</w:t>
            </w:r>
            <w:r w:rsidRPr="00CC0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-1.</w:t>
            </w:r>
            <w:r w:rsidR="0008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 xml:space="preserve">, </w:t>
            </w:r>
            <w:r w:rsidRPr="00CC0F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.</w:t>
            </w:r>
            <w:r w:rsidR="00087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]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149A1" w14:textId="2648F26D" w:rsidR="00D51240" w:rsidRPr="000226D6" w:rsidRDefault="00B944E4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1</w:t>
            </w:r>
            <w:r w:rsidR="00D51240"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5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268EC" w14:textId="48494ACF" w:rsidR="00D51240" w:rsidRPr="000226D6" w:rsidRDefault="00D51240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 w:rsidRPr="000226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0.</w:t>
            </w:r>
            <w:r w:rsidR="00B94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13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011DC" w14:textId="2B698F69" w:rsidR="00D51240" w:rsidRPr="000226D6" w:rsidRDefault="0008764D" w:rsidP="009134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2</w:t>
            </w:r>
            <w:r w:rsidR="00D512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</w:rPr>
              <w:t>7</w:t>
            </w:r>
          </w:p>
        </w:tc>
      </w:tr>
    </w:tbl>
    <w:p w14:paraId="39208B7C" w14:textId="37EC1F7C" w:rsidR="00D51240" w:rsidRDefault="00D51240" w:rsidP="00D51240">
      <w:pPr>
        <w:autoSpaceDE w:val="0"/>
        <w:autoSpaceDN w:val="0"/>
        <w:adjustRightInd w:val="0"/>
        <w:spacing w:before="60" w:after="6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226D6">
        <w:rPr>
          <w:rFonts w:ascii="Times New Roman" w:hAnsi="Times New Roman" w:cs="Times New Roman"/>
          <w:sz w:val="20"/>
          <w:szCs w:val="20"/>
        </w:rPr>
        <w:t xml:space="preserve">Model coefficients (b) are presented alongside their standard </w:t>
      </w:r>
      <w:r>
        <w:rPr>
          <w:rFonts w:ascii="Times New Roman" w:hAnsi="Times New Roman" w:cs="Times New Roman"/>
          <w:sz w:val="20"/>
          <w:szCs w:val="20"/>
        </w:rPr>
        <w:t>95% confidence intervals (CI)</w:t>
      </w:r>
      <w:r w:rsidRPr="000226D6">
        <w:rPr>
          <w:rFonts w:ascii="Times New Roman" w:hAnsi="Times New Roman" w:cs="Times New Roman"/>
          <w:sz w:val="20"/>
          <w:szCs w:val="20"/>
        </w:rPr>
        <w:t>, test statistics (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sk-SK"/>
        </w:rPr>
        <w:t>χ</w:t>
      </w:r>
      <w:r w:rsidRPr="00A90413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sk-SK"/>
        </w:rPr>
        <w:t>2</w:t>
      </w:r>
      <w:r w:rsidRPr="000226D6">
        <w:rPr>
          <w:rFonts w:ascii="Times New Roman" w:hAnsi="Times New Roman" w:cs="Times New Roman"/>
          <w:sz w:val="20"/>
          <w:szCs w:val="20"/>
        </w:rPr>
        <w:t>) and p</w:t>
      </w:r>
      <w:r>
        <w:rPr>
          <w:rFonts w:ascii="Times New Roman" w:hAnsi="Times New Roman" w:cs="Times New Roman"/>
          <w:sz w:val="20"/>
          <w:szCs w:val="20"/>
        </w:rPr>
        <w:t>robabilities (P)</w:t>
      </w:r>
      <w:r w:rsidRPr="000226D6">
        <w:rPr>
          <w:rFonts w:ascii="Times New Roman" w:hAnsi="Times New Roman" w:cs="Times New Roman"/>
          <w:sz w:val="20"/>
          <w:szCs w:val="20"/>
        </w:rPr>
        <w:t xml:space="preserve">. </w:t>
      </w:r>
      <w:r w:rsidRPr="008908ED">
        <w:rPr>
          <w:rFonts w:ascii="Times New Roman" w:hAnsi="Times New Roman" w:cs="Times New Roman"/>
          <w:sz w:val="20"/>
          <w:szCs w:val="20"/>
        </w:rPr>
        <w:t>Pseudo-determination coefficients (R</w:t>
      </w:r>
      <w:r w:rsidRPr="009134E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908ED">
        <w:rPr>
          <w:rFonts w:ascii="Times New Roman" w:hAnsi="Times New Roman" w:cs="Times New Roman"/>
          <w:sz w:val="20"/>
          <w:szCs w:val="20"/>
        </w:rPr>
        <w:t>) of the full models (highlighted in gray) and semi-partial R</w:t>
      </w:r>
      <w:r w:rsidRPr="009134E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908ED">
        <w:rPr>
          <w:rFonts w:ascii="Times New Roman" w:hAnsi="Times New Roman" w:cs="Times New Roman"/>
          <w:sz w:val="20"/>
          <w:szCs w:val="20"/>
        </w:rPr>
        <w:t xml:space="preserve"> values for individual effects are reported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226D6">
        <w:rPr>
          <w:rFonts w:ascii="Times New Roman" w:hAnsi="Times New Roman" w:cs="Times New Roman"/>
          <w:sz w:val="20"/>
          <w:szCs w:val="20"/>
        </w:rPr>
        <w:t>Results significant at α = 0.05 are highlighted in bold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E8018E" w:rsidRPr="00E8018E">
        <w:rPr>
          <w:rFonts w:ascii="Times New Roman" w:hAnsi="Times New Roman" w:cs="Times New Roman"/>
          <w:sz w:val="20"/>
          <w:szCs w:val="20"/>
        </w:rPr>
        <w:t>For the results of models based on the dataset with the outlier excluded, see Table 2.</w:t>
      </w:r>
    </w:p>
    <w:p w14:paraId="4BB889AE" w14:textId="77777777" w:rsidR="005F092B" w:rsidRDefault="005F092B"/>
    <w:sectPr w:rsidR="005F092B" w:rsidSect="009C01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wMzA0MTM1N7SwMDFT0lEKTi0uzszPAykwrAUAf/MpQiwAAAA="/>
  </w:docVars>
  <w:rsids>
    <w:rsidRoot w:val="00D51240"/>
    <w:rsid w:val="000705A3"/>
    <w:rsid w:val="0008764D"/>
    <w:rsid w:val="00241783"/>
    <w:rsid w:val="00324633"/>
    <w:rsid w:val="00352337"/>
    <w:rsid w:val="00393D33"/>
    <w:rsid w:val="003E1392"/>
    <w:rsid w:val="00472971"/>
    <w:rsid w:val="005F092B"/>
    <w:rsid w:val="009C0107"/>
    <w:rsid w:val="00B944E4"/>
    <w:rsid w:val="00CE361C"/>
    <w:rsid w:val="00D51240"/>
    <w:rsid w:val="00DA46A7"/>
    <w:rsid w:val="00E80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0F758A"/>
  <w15:chartTrackingRefBased/>
  <w15:docId w15:val="{F930339F-7754-4C2B-B140-2D110A816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D51240"/>
    <w:pPr>
      <w:spacing w:after="200" w:line="276" w:lineRule="auto"/>
    </w:pPr>
    <w:rPr>
      <w:kern w:val="0"/>
      <w:lang w:val="en-GB"/>
      <w14:ligatures w14:val="none"/>
    </w:rPr>
  </w:style>
  <w:style w:type="paragraph" w:styleId="Nadpis1">
    <w:name w:val="heading 1"/>
    <w:basedOn w:val="Normlny"/>
    <w:next w:val="Normlny"/>
    <w:link w:val="Nadpis1Char"/>
    <w:uiPriority w:val="9"/>
    <w:qFormat/>
    <w:rsid w:val="00D5124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k-SK"/>
      <w14:ligatures w14:val="standardContextual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D5124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k-SK"/>
      <w14:ligatures w14:val="standardContextual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D5124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k-SK"/>
      <w14:ligatures w14:val="standardContextual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D5124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sk-SK"/>
      <w14:ligatures w14:val="standardContextual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D5124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sk-SK"/>
      <w14:ligatures w14:val="standardContextual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D5124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sk-SK"/>
      <w14:ligatures w14:val="standardContextual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D5124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sk-SK"/>
      <w14:ligatures w14:val="standardContextual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D5124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sk-SK"/>
      <w14:ligatures w14:val="standardContextual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D5124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sk-SK"/>
      <w14:ligatures w14:val="standardContextual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D512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D512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D512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D51240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D51240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D51240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D51240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D51240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D51240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D512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k-SK"/>
      <w14:ligatures w14:val="standardContextual"/>
    </w:rPr>
  </w:style>
  <w:style w:type="character" w:customStyle="1" w:styleId="NzovChar">
    <w:name w:val="Názov Char"/>
    <w:basedOn w:val="Predvolenpsmoodseku"/>
    <w:link w:val="Nzov"/>
    <w:uiPriority w:val="10"/>
    <w:rsid w:val="00D512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D5124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k-SK"/>
      <w14:ligatures w14:val="standardContextual"/>
    </w:rPr>
  </w:style>
  <w:style w:type="character" w:customStyle="1" w:styleId="PodtitulChar">
    <w:name w:val="Podtitul Char"/>
    <w:basedOn w:val="Predvolenpsmoodseku"/>
    <w:link w:val="Podtitul"/>
    <w:uiPriority w:val="11"/>
    <w:rsid w:val="00D512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D5124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sk-SK"/>
      <w14:ligatures w14:val="standardContextual"/>
    </w:rPr>
  </w:style>
  <w:style w:type="character" w:customStyle="1" w:styleId="CitciaChar">
    <w:name w:val="Citácia Char"/>
    <w:basedOn w:val="Predvolenpsmoodseku"/>
    <w:link w:val="Citcia"/>
    <w:uiPriority w:val="29"/>
    <w:rsid w:val="00D51240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D51240"/>
    <w:pPr>
      <w:spacing w:after="160" w:line="259" w:lineRule="auto"/>
      <w:ind w:left="720"/>
      <w:contextualSpacing/>
    </w:pPr>
    <w:rPr>
      <w:kern w:val="2"/>
      <w:lang w:val="sk-SK"/>
      <w14:ligatures w14:val="standardContextual"/>
    </w:rPr>
  </w:style>
  <w:style w:type="character" w:styleId="Intenzvnezvraznenie">
    <w:name w:val="Intense Emphasis"/>
    <w:basedOn w:val="Predvolenpsmoodseku"/>
    <w:uiPriority w:val="21"/>
    <w:qFormat/>
    <w:rsid w:val="00D51240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D512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sk-SK"/>
      <w14:ligatures w14:val="standardContextual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D51240"/>
    <w:rPr>
      <w:i/>
      <w:iCs/>
      <w:color w:val="0F4761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D512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Svitok</dc:creator>
  <cp:keywords/>
  <dc:description/>
  <cp:lastModifiedBy>Marek Svitok</cp:lastModifiedBy>
  <cp:revision>11</cp:revision>
  <dcterms:created xsi:type="dcterms:W3CDTF">2025-06-10T20:15:00Z</dcterms:created>
  <dcterms:modified xsi:type="dcterms:W3CDTF">2025-06-11T09:22:00Z</dcterms:modified>
</cp:coreProperties>
</file>